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2738B" w14:textId="77777777" w:rsidR="00AE53E7" w:rsidRDefault="00AE53E7" w:rsidP="00AE53E7">
      <w:pPr>
        <w:rPr>
          <w:b/>
          <w:bCs/>
        </w:rPr>
      </w:pPr>
      <w:r>
        <w:rPr>
          <w:b/>
          <w:bCs/>
        </w:rPr>
        <w:t>Supplementary Table 1: Demographic information</w:t>
      </w:r>
    </w:p>
    <w:tbl>
      <w:tblPr>
        <w:tblW w:w="15451" w:type="dxa"/>
        <w:tblInd w:w="-142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5"/>
        <w:gridCol w:w="3647"/>
        <w:gridCol w:w="843"/>
        <w:gridCol w:w="843"/>
        <w:gridCol w:w="844"/>
        <w:gridCol w:w="703"/>
        <w:gridCol w:w="967"/>
        <w:gridCol w:w="640"/>
        <w:gridCol w:w="571"/>
        <w:gridCol w:w="791"/>
        <w:gridCol w:w="844"/>
        <w:gridCol w:w="843"/>
        <w:gridCol w:w="640"/>
        <w:gridCol w:w="521"/>
        <w:gridCol w:w="918"/>
        <w:gridCol w:w="571"/>
      </w:tblGrid>
      <w:tr w:rsidR="00AE53E7" w:rsidRPr="00C25135" w14:paraId="2E814C72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7D76D78" w14:textId="77777777" w:rsidR="00AE53E7" w:rsidRPr="00C25135" w:rsidRDefault="00AE53E7" w:rsidP="008C26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5E8F637E" w14:textId="77777777" w:rsidR="00AE53E7" w:rsidRPr="00C25135" w:rsidRDefault="00AE53E7" w:rsidP="008C26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11" w:type="dxa"/>
            <w:gridSpan w:val="7"/>
            <w:shd w:val="clear" w:color="auto" w:fill="auto"/>
            <w:noWrap/>
            <w:vAlign w:val="bottom"/>
            <w:hideMark/>
          </w:tcPr>
          <w:p w14:paraId="3DE8BCE1" w14:textId="77777777" w:rsidR="00AE53E7" w:rsidRPr="00C96568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965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line audit </w:t>
            </w:r>
          </w:p>
        </w:tc>
        <w:tc>
          <w:tcPr>
            <w:tcW w:w="3639" w:type="dxa"/>
            <w:gridSpan w:val="5"/>
            <w:shd w:val="clear" w:color="auto" w:fill="auto"/>
            <w:noWrap/>
            <w:hideMark/>
          </w:tcPr>
          <w:p w14:paraId="24A2D0FE" w14:textId="77777777" w:rsidR="00AE53E7" w:rsidRPr="00C96568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965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t-intervention audit</w:t>
            </w:r>
          </w:p>
        </w:tc>
        <w:tc>
          <w:tcPr>
            <w:tcW w:w="1489" w:type="dxa"/>
            <w:gridSpan w:val="2"/>
          </w:tcPr>
          <w:p w14:paraId="15385E2B" w14:textId="77777777" w:rsidR="00AE53E7" w:rsidRPr="00C96568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sample</w:t>
            </w:r>
          </w:p>
        </w:tc>
      </w:tr>
      <w:tr w:rsidR="00AE53E7" w:rsidRPr="00C25135" w14:paraId="3C0103AD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15E8D6D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13646A8A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E57DEBE" w14:textId="77777777" w:rsidR="00AE53E7" w:rsidRPr="00420449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04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rd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C08D1C0" w14:textId="77777777" w:rsidR="00AE53E7" w:rsidRPr="00420449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04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TT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9638B77" w14:textId="77777777" w:rsidR="00AE53E7" w:rsidRPr="00420449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04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&amp;A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AEA3077" w14:textId="77777777" w:rsidR="00AE53E7" w:rsidRPr="00420449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04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BU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5523612" w14:textId="77777777" w:rsidR="00AE53E7" w:rsidRPr="00420449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04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natal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DF13F83" w14:textId="77777777" w:rsidR="00AE53E7" w:rsidRPr="00420449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04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B1E3871" w14:textId="77777777" w:rsidR="00AE53E7" w:rsidRPr="00420449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04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1681533" w14:textId="77777777" w:rsidR="00AE53E7" w:rsidRPr="00420449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04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rd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10230AC" w14:textId="77777777" w:rsidR="00AE53E7" w:rsidRPr="00420449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04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TT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C122CF1" w14:textId="77777777" w:rsidR="00AE53E7" w:rsidRPr="00420449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04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&amp;A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053207F" w14:textId="77777777" w:rsidR="00AE53E7" w:rsidRPr="00420449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04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0128738" w14:textId="77777777" w:rsidR="00AE53E7" w:rsidRPr="00420449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04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918" w:type="dxa"/>
          </w:tcPr>
          <w:p w14:paraId="11DA5C71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N</w:t>
            </w:r>
          </w:p>
        </w:tc>
        <w:tc>
          <w:tcPr>
            <w:tcW w:w="571" w:type="dxa"/>
          </w:tcPr>
          <w:p w14:paraId="01192083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</w:tr>
      <w:tr w:rsidR="005765D0" w:rsidRPr="00C25135" w14:paraId="10B65D72" w14:textId="77777777" w:rsidTr="00D95668">
        <w:trPr>
          <w:trHeight w:val="300"/>
        </w:trPr>
        <w:tc>
          <w:tcPr>
            <w:tcW w:w="15451" w:type="dxa"/>
            <w:gridSpan w:val="16"/>
            <w:shd w:val="clear" w:color="auto" w:fill="auto"/>
            <w:noWrap/>
            <w:vAlign w:val="bottom"/>
            <w:hideMark/>
          </w:tcPr>
          <w:p w14:paraId="6269D251" w14:textId="29950D44" w:rsidR="005765D0" w:rsidRPr="005765D0" w:rsidRDefault="005765D0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E53E7" w:rsidRPr="00C25135" w14:paraId="73CB5A62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F2BA718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years)</w:t>
            </w: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08B624E8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 (IQR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EB27BF2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 (18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049DE70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 (22)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CE73B44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 (16)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DD96B9A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 (7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901F339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 (7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ADCAA58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E7FED9A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CCAFBB1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 (23)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226B1D6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 (18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1810E05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 (14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F03C741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F00091D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8" w:type="dxa"/>
          </w:tcPr>
          <w:p w14:paraId="4F6A8B28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</w:tcPr>
          <w:p w14:paraId="45694D68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765D0" w:rsidRPr="00C25135" w14:paraId="4F790D99" w14:textId="77777777" w:rsidTr="005765D0">
        <w:trPr>
          <w:trHeight w:val="143"/>
        </w:trPr>
        <w:tc>
          <w:tcPr>
            <w:tcW w:w="15451" w:type="dxa"/>
            <w:gridSpan w:val="16"/>
            <w:shd w:val="clear" w:color="auto" w:fill="auto"/>
            <w:noWrap/>
            <w:vAlign w:val="bottom"/>
            <w:hideMark/>
          </w:tcPr>
          <w:p w14:paraId="31240FA5" w14:textId="1CF6CD3A" w:rsidR="005765D0" w:rsidRPr="00FA3E4B" w:rsidRDefault="005765D0" w:rsidP="005765D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E53E7" w:rsidRPr="00C25135" w14:paraId="7C672E4F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20B8C8F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hnicity: N</w:t>
            </w: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401C2BF5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ite British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3CF1FF6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C09DE90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1ABE4A5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A6F7FD5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287EBD0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36E77CF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FF71397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.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4B78E6D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0DFCE21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4F39C5C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0C23D22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6AFEE4F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918" w:type="dxa"/>
            <w:vAlign w:val="bottom"/>
          </w:tcPr>
          <w:p w14:paraId="165625F1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71" w:type="dxa"/>
            <w:vAlign w:val="bottom"/>
          </w:tcPr>
          <w:p w14:paraId="01FA5A4F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39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AE53E7" w:rsidRPr="00C25135" w14:paraId="4438B60C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D6893F3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5000966F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ite other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1981344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227E39C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F538B39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310E259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9C85C9A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6956BD8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D570686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EA22058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CBF8564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A6D3AB9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B72AC89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9520218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</w:t>
            </w:r>
          </w:p>
        </w:tc>
        <w:tc>
          <w:tcPr>
            <w:tcW w:w="918" w:type="dxa"/>
            <w:vAlign w:val="bottom"/>
          </w:tcPr>
          <w:p w14:paraId="5A275C83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71" w:type="dxa"/>
            <w:vAlign w:val="bottom"/>
          </w:tcPr>
          <w:p w14:paraId="3314E8EE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1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E53E7" w:rsidRPr="00C25135" w14:paraId="451B338A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EACBE0E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5403F4CE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ixed ethnicity -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</w:t>
            </w: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it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d</w:t>
            </w: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lack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6D354E2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46C37F8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6AC0514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04B9DE5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FF5148F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8229EE5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3369514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001EA99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491AA41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33D3BB4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F285C28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A64365D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</w:t>
            </w:r>
          </w:p>
        </w:tc>
        <w:tc>
          <w:tcPr>
            <w:tcW w:w="918" w:type="dxa"/>
            <w:vAlign w:val="bottom"/>
          </w:tcPr>
          <w:p w14:paraId="41863A5E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1" w:type="dxa"/>
            <w:vAlign w:val="bottom"/>
          </w:tcPr>
          <w:p w14:paraId="557A04E9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</w:p>
        </w:tc>
      </w:tr>
      <w:tr w:rsidR="00AE53E7" w:rsidRPr="00C25135" w14:paraId="18EE3D1B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F950741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53442573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ixed ethnicity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ther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85D88A3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74FC994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AF5100E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675A207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9D5E88C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E46FC08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43F8916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47AE416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98D0AB2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2DFF4F5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4C50782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5BE0262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18" w:type="dxa"/>
            <w:vAlign w:val="bottom"/>
          </w:tcPr>
          <w:p w14:paraId="156E599F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1" w:type="dxa"/>
            <w:vAlign w:val="bottom"/>
          </w:tcPr>
          <w:p w14:paraId="4570F184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AE53E7" w:rsidRPr="00C25135" w14:paraId="422B314D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6AAFAB8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68612A60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sia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hines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2A3944A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87CDEE9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9804638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912A751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BA98127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0CC8DE3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26BF356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2631B15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F12E39A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2B23ECB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B1FE642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1D15D20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</w:t>
            </w:r>
          </w:p>
        </w:tc>
        <w:tc>
          <w:tcPr>
            <w:tcW w:w="918" w:type="dxa"/>
            <w:vAlign w:val="bottom"/>
          </w:tcPr>
          <w:p w14:paraId="17EE64E0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1" w:type="dxa"/>
            <w:vAlign w:val="bottom"/>
          </w:tcPr>
          <w:p w14:paraId="2FA0AD75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AE53E7" w:rsidRPr="00C25135" w14:paraId="24783757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E0F41F9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7A62AF9E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sia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</w:t>
            </w: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6F82926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94F6E3E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7453FC1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6AB92ED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F305056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B86BC99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AFE0CC1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0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F3C136B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EC1B866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8CC1AAA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927BE07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4B1FD50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918" w:type="dxa"/>
            <w:vAlign w:val="bottom"/>
          </w:tcPr>
          <w:p w14:paraId="1B4FE00C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1" w:type="dxa"/>
            <w:vAlign w:val="bottom"/>
          </w:tcPr>
          <w:p w14:paraId="6252FB1B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AE53E7" w:rsidRPr="00C25135" w14:paraId="2FEBF8F8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2EFDA1A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368ED496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lack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frica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07E60BA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B517811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F77FC5D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91973F8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082D86C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6B56D39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92BC9D8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FEB4EC5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139933E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8D2636D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A3D2562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16D02A2C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18" w:type="dxa"/>
            <w:vAlign w:val="bottom"/>
          </w:tcPr>
          <w:p w14:paraId="4AEEA057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71" w:type="dxa"/>
            <w:vAlign w:val="bottom"/>
          </w:tcPr>
          <w:p w14:paraId="3F8A18F3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13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AE53E7" w:rsidRPr="00C25135" w14:paraId="63A311E4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ABB2201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48144705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lack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ribbea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CF56FAB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EC9DFB0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1976AB6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8E580B0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786BF19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75DEFC8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9C4B35B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A2192E2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50CC65D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622A498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A1127A5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F2AC945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1</w:t>
            </w:r>
          </w:p>
        </w:tc>
        <w:tc>
          <w:tcPr>
            <w:tcW w:w="918" w:type="dxa"/>
            <w:vAlign w:val="bottom"/>
          </w:tcPr>
          <w:p w14:paraId="67783E38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1" w:type="dxa"/>
            <w:vAlign w:val="bottom"/>
          </w:tcPr>
          <w:p w14:paraId="0AF7E89A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AE53E7" w:rsidRPr="00C25135" w14:paraId="67B71EE9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1F24FA4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47E60B10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lack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the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F433F67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1E4340D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AADA433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2810B54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B9C3DF9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4027CF5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E809473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5CBEAA1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AF4D6B6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DDDF51D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71109B6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13AE8374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918" w:type="dxa"/>
            <w:vAlign w:val="bottom"/>
          </w:tcPr>
          <w:p w14:paraId="28F5C80B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71" w:type="dxa"/>
            <w:vAlign w:val="bottom"/>
          </w:tcPr>
          <w:p w14:paraId="78080BBC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E53E7" w:rsidRPr="00C25135" w14:paraId="5AB751B3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729B4F8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1610969E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  <w:proofErr w:type="gramEnd"/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hnic group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56EDD14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9240C26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6F2FD5F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2EF111C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87032B7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35684A0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92AC86B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9575FA1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7FC6427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89AFCA4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CDAFC91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8180A1C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</w:t>
            </w:r>
          </w:p>
        </w:tc>
        <w:tc>
          <w:tcPr>
            <w:tcW w:w="918" w:type="dxa"/>
            <w:vAlign w:val="bottom"/>
          </w:tcPr>
          <w:p w14:paraId="7D48C04A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1" w:type="dxa"/>
            <w:vAlign w:val="bottom"/>
          </w:tcPr>
          <w:p w14:paraId="6B05DB34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</w:p>
        </w:tc>
      </w:tr>
      <w:tr w:rsidR="00AE53E7" w:rsidRPr="00C25135" w14:paraId="7064DB05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5C62AF3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5E6A8DD5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recorded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8D01140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1329B2B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D778F13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EB88632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8011224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C21D116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85F02F3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000E278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CFCE64A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D1B96C7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674075D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C4B6807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18" w:type="dxa"/>
            <w:vAlign w:val="bottom"/>
          </w:tcPr>
          <w:p w14:paraId="53E2CE73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1" w:type="dxa"/>
            <w:vAlign w:val="bottom"/>
          </w:tcPr>
          <w:p w14:paraId="3F16FFEC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</w:tr>
      <w:tr w:rsidR="00AE53E7" w:rsidRPr="00C25135" w14:paraId="775CCBA5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8334A4C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12B62CA4" w14:textId="77777777" w:rsidR="00AE53E7" w:rsidRPr="00C96568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965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1DB39AF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240F1ED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08DD49C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C223167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6CE06E6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8EB6E2A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9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AEDF51C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5E10153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3FC91F1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B777449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0B4F508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928E596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918" w:type="dxa"/>
            <w:vAlign w:val="bottom"/>
          </w:tcPr>
          <w:p w14:paraId="00FC6F62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571" w:type="dxa"/>
            <w:vAlign w:val="bottom"/>
          </w:tcPr>
          <w:p w14:paraId="6F49A571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AE53E7" w:rsidRPr="00C25135" w14:paraId="40E68923" w14:textId="77777777" w:rsidTr="008C2699">
        <w:trPr>
          <w:trHeight w:val="300"/>
        </w:trPr>
        <w:tc>
          <w:tcPr>
            <w:tcW w:w="15451" w:type="dxa"/>
            <w:gridSpan w:val="16"/>
            <w:shd w:val="clear" w:color="auto" w:fill="auto"/>
            <w:noWrap/>
            <w:vAlign w:val="bottom"/>
            <w:hideMark/>
          </w:tcPr>
          <w:p w14:paraId="3DFD7E64" w14:textId="77777777" w:rsidR="00AE53E7" w:rsidRPr="00FA3E4B" w:rsidRDefault="00AE53E7" w:rsidP="008C26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E53E7" w:rsidRPr="00C25135" w14:paraId="1B5CD2EF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727D024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imary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agnosis</w:t>
            </w: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7D68D967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izophrenia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A694CF0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4B96B3A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8537A53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5886526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C9D0F9C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06CC557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7DB6323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67708F5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F9F97A3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8893323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27BA747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CCCEEF0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918" w:type="dxa"/>
            <w:vAlign w:val="bottom"/>
          </w:tcPr>
          <w:p w14:paraId="3CF7441B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71" w:type="dxa"/>
            <w:vAlign w:val="bottom"/>
          </w:tcPr>
          <w:p w14:paraId="74FCA542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1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E53E7" w:rsidRPr="00C25135" w14:paraId="7EB54F89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314DB56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622F5B24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izoaffective disorder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DC8594E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A16EE63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CC418C3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9F6F804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29558A4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6766558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71AABAC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0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538C2FF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D9D7E7C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E0A50AE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CC62A28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94C1F9E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</w:t>
            </w:r>
          </w:p>
        </w:tc>
        <w:tc>
          <w:tcPr>
            <w:tcW w:w="918" w:type="dxa"/>
            <w:vAlign w:val="bottom"/>
          </w:tcPr>
          <w:p w14:paraId="4865B735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1" w:type="dxa"/>
            <w:vAlign w:val="bottom"/>
          </w:tcPr>
          <w:p w14:paraId="013238AF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6.8</w:t>
            </w:r>
          </w:p>
        </w:tc>
      </w:tr>
      <w:tr w:rsidR="00AE53E7" w:rsidRPr="00C25135" w14:paraId="298A81CA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CB9434B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3A575150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specified nonorganic psychosis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2D74553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78B6422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98D442C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B7CFAF7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4B4AB4C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21C6D16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7919CBE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0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836DDE5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BEB85DC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57B49CD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5CB0122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7F75004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918" w:type="dxa"/>
            <w:vAlign w:val="bottom"/>
          </w:tcPr>
          <w:p w14:paraId="75C57B0C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71" w:type="dxa"/>
            <w:vAlign w:val="bottom"/>
          </w:tcPr>
          <w:p w14:paraId="340E7425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10.2</w:t>
            </w:r>
          </w:p>
        </w:tc>
      </w:tr>
      <w:tr w:rsidR="00AE53E7" w:rsidRPr="00C25135" w14:paraId="3B8B1AB2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1A1EDC3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7C2B2156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polar affective disorder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DAAD5BB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DD63994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E6BCA04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831E0D4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C8B1C00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FBE16EC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A823D4B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1762CC2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D9FBF07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470645A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6C6D7CB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5514D67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918" w:type="dxa"/>
            <w:vAlign w:val="bottom"/>
          </w:tcPr>
          <w:p w14:paraId="7B134D45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71" w:type="dxa"/>
            <w:vAlign w:val="bottom"/>
          </w:tcPr>
          <w:p w14:paraId="2E883CA4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15.3</w:t>
            </w:r>
          </w:p>
        </w:tc>
      </w:tr>
      <w:tr w:rsidR="00AE53E7" w:rsidRPr="00C25135" w14:paraId="37E0DCC1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28C0491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309809B7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urrent depressive disorder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3B97F8E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E5F4EC5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95D896B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46DD45F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478F5C9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F79FF7B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64AD4E5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FD62C69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6727C1B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10FE7FB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A436FAA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81F7A51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18" w:type="dxa"/>
            <w:vAlign w:val="bottom"/>
          </w:tcPr>
          <w:p w14:paraId="5AA439AF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71" w:type="dxa"/>
            <w:vAlign w:val="bottom"/>
          </w:tcPr>
          <w:p w14:paraId="6945DA9E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AE53E7" w:rsidRPr="00C25135" w14:paraId="26A3DB3F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881AD88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31EB16F2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motionally unstable personality disorder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2DC01E8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D41D966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23E2022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463786A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70F5FF6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3E1381C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232588C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07BCC8D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86300F5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92898A3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57472B1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1F60C319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918" w:type="dxa"/>
            <w:vAlign w:val="bottom"/>
          </w:tcPr>
          <w:p w14:paraId="5E2964E8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71" w:type="dxa"/>
            <w:vAlign w:val="bottom"/>
          </w:tcPr>
          <w:p w14:paraId="7510F56A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15.7</w:t>
            </w:r>
          </w:p>
        </w:tc>
      </w:tr>
      <w:tr w:rsidR="00AE53E7" w:rsidRPr="00C25135" w14:paraId="426B453D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71EBD8D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715AB6DE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primary mental health diagnosis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0264B2C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81EBFD0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EB14675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1E8E3AD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E733059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412B1A2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C354B85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39F2BF3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C65BBDB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5E48B56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BC246B9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71FF0F0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1</w:t>
            </w:r>
          </w:p>
        </w:tc>
        <w:tc>
          <w:tcPr>
            <w:tcW w:w="918" w:type="dxa"/>
            <w:vAlign w:val="bottom"/>
          </w:tcPr>
          <w:p w14:paraId="0F6AF6D7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71" w:type="dxa"/>
            <w:vAlign w:val="bottom"/>
          </w:tcPr>
          <w:p w14:paraId="158C4CCE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16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AE53E7" w:rsidRPr="00C25135" w14:paraId="179CBF8A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84C1D2A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0B078C3C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ioid dependenc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B9B8136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7B8BCEC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5348E70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C493D53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0C25C71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B6112E0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61DDB37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26F9D87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EFB27FF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43A4751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ACEB4A2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6F48C43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918" w:type="dxa"/>
            <w:vAlign w:val="bottom"/>
          </w:tcPr>
          <w:p w14:paraId="0EB59EEA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1" w:type="dxa"/>
            <w:vAlign w:val="bottom"/>
          </w:tcPr>
          <w:p w14:paraId="689E2FCD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7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AE53E7" w:rsidRPr="00C25135" w14:paraId="16F09D2D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36CD278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30D32E6B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cohol dependenc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0A89D35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FA3C807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93DA336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CAB3353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EDCAF6D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342ABE2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FC8DB4A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79165B8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FF83AC2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0F2E225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0DA6BB9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6638095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</w:t>
            </w:r>
          </w:p>
        </w:tc>
        <w:tc>
          <w:tcPr>
            <w:tcW w:w="918" w:type="dxa"/>
            <w:vAlign w:val="bottom"/>
          </w:tcPr>
          <w:p w14:paraId="1248AEF2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1" w:type="dxa"/>
            <w:vAlign w:val="bottom"/>
          </w:tcPr>
          <w:p w14:paraId="096C3317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</w:tr>
      <w:tr w:rsidR="00AE53E7" w:rsidRPr="00C25135" w14:paraId="7E5B23E7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7CA7415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1CD40DF7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stance use or dependence - other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E288963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42B4779" w14:textId="77777777" w:rsidR="00AE53E7" w:rsidRPr="00C25135" w:rsidRDefault="00AE53E7" w:rsidP="008C2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B61C2C0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07918C5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0B7E8F3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A7092A2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BB64CC8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BAC7F22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395F32C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A9EC52F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7FF92FC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2B6B180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18" w:type="dxa"/>
            <w:vAlign w:val="bottom"/>
          </w:tcPr>
          <w:p w14:paraId="45C4612D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1" w:type="dxa"/>
            <w:vAlign w:val="bottom"/>
          </w:tcPr>
          <w:p w14:paraId="19D0E7D9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</w:tr>
      <w:tr w:rsidR="00AE53E7" w:rsidRPr="00C25135" w14:paraId="34C52DED" w14:textId="77777777" w:rsidTr="008C2699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97D5E57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2998E82E" w14:textId="77777777" w:rsidR="00AE53E7" w:rsidRPr="00C25135" w:rsidRDefault="00AE53E7" w:rsidP="008C26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A0FE581" w14:textId="77777777" w:rsidR="00AE53E7" w:rsidRPr="00C25135" w:rsidRDefault="00AE53E7" w:rsidP="008C26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EE479EC" w14:textId="77777777" w:rsidR="00AE53E7" w:rsidRPr="00C25135" w:rsidRDefault="00AE53E7" w:rsidP="008C26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E2660CD" w14:textId="77777777" w:rsidR="00AE53E7" w:rsidRPr="00C25135" w:rsidRDefault="00AE53E7" w:rsidP="008C26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15C5AEF" w14:textId="77777777" w:rsidR="00AE53E7" w:rsidRPr="00C25135" w:rsidRDefault="00AE53E7" w:rsidP="008C26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F196116" w14:textId="77777777" w:rsidR="00AE53E7" w:rsidRPr="00C25135" w:rsidRDefault="00AE53E7" w:rsidP="008C26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BAE4FCC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9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93837E6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CC556E3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9A2FE43" w14:textId="77777777" w:rsidR="00AE53E7" w:rsidRPr="00C25135" w:rsidRDefault="00AE53E7" w:rsidP="008C26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D0101DE" w14:textId="77777777" w:rsidR="00AE53E7" w:rsidRPr="00C25135" w:rsidRDefault="00AE53E7" w:rsidP="008C26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AB17DF6" w14:textId="77777777" w:rsidR="00AE53E7" w:rsidRPr="00C25135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63A17D0" w14:textId="77777777" w:rsidR="00AE53E7" w:rsidRPr="00C25135" w:rsidRDefault="00AE53E7" w:rsidP="008C26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51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918" w:type="dxa"/>
            <w:vAlign w:val="bottom"/>
          </w:tcPr>
          <w:p w14:paraId="3DB07169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571" w:type="dxa"/>
            <w:vAlign w:val="bottom"/>
          </w:tcPr>
          <w:p w14:paraId="34FBA3BC" w14:textId="77777777" w:rsidR="00AE53E7" w:rsidRPr="00FA3E4B" w:rsidRDefault="00AE53E7" w:rsidP="008C26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3E4B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</w:tr>
    </w:tbl>
    <w:p w14:paraId="6755C170" w14:textId="227D1150" w:rsidR="00B957F2" w:rsidRDefault="00AE53E7" w:rsidP="00AE53E7">
      <w:pPr>
        <w:ind w:firstLine="720"/>
      </w:pPr>
      <w:r>
        <w:t>D&amp;A: drug and alcohol service, HTT: home treatment team, IQR: inter-quartile range, MBU: mother and baby un</w:t>
      </w:r>
      <w:r>
        <w:t>it</w:t>
      </w:r>
    </w:p>
    <w:sectPr w:rsidR="00B957F2" w:rsidSect="00AE53E7">
      <w:pgSz w:w="16838" w:h="11906" w:orient="landscape"/>
      <w:pgMar w:top="851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3E7"/>
    <w:rsid w:val="005765D0"/>
    <w:rsid w:val="00AE53E7"/>
    <w:rsid w:val="00B9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620ED"/>
  <w15:chartTrackingRefBased/>
  <w15:docId w15:val="{263C77DF-609B-425E-A0F6-E4C297282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3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Keynejad</dc:creator>
  <cp:keywords/>
  <dc:description/>
  <cp:lastModifiedBy>Roxanne Keynejad</cp:lastModifiedBy>
  <cp:revision>2</cp:revision>
  <dcterms:created xsi:type="dcterms:W3CDTF">2023-12-13T12:48:00Z</dcterms:created>
  <dcterms:modified xsi:type="dcterms:W3CDTF">2023-12-13T12:49:00Z</dcterms:modified>
</cp:coreProperties>
</file>